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659" w:rsidRPr="0086288B" w:rsidRDefault="00516659" w:rsidP="00516659">
      <w:pPr>
        <w:jc w:val="center"/>
        <w:rPr>
          <w:rFonts w:ascii="Times New Roman" w:hAnsi="Times New Roman" w:cs="Times New Roman"/>
          <w:b/>
          <w:sz w:val="22"/>
        </w:rPr>
      </w:pPr>
      <w:r w:rsidRPr="0086288B">
        <w:rPr>
          <w:rFonts w:ascii="Times New Roman" w:hAnsi="Times New Roman" w:cs="Times New Roman"/>
          <w:b/>
          <w:sz w:val="22"/>
        </w:rPr>
        <w:t>Table 9, Blast_1w/Blast_72h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3327"/>
        <w:gridCol w:w="1035"/>
        <w:gridCol w:w="710"/>
        <w:gridCol w:w="725"/>
        <w:gridCol w:w="890"/>
        <w:gridCol w:w="890"/>
      </w:tblGrid>
      <w:tr w:rsidR="00516659" w:rsidRPr="007D6D12" w:rsidTr="00032B26">
        <w:trPr>
          <w:trHeight w:val="280"/>
        </w:trPr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6659" w:rsidRPr="007D6D12" w:rsidRDefault="00516659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accession</w:t>
            </w:r>
          </w:p>
        </w:tc>
        <w:tc>
          <w:tcPr>
            <w:tcW w:w="38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6659" w:rsidRPr="007D6D12" w:rsidRDefault="00516659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description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6659" w:rsidRPr="007D6D12" w:rsidRDefault="00516659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6659" w:rsidRPr="007D6D12" w:rsidRDefault="00516659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W [</w:t>
            </w:r>
            <w:proofErr w:type="spellStart"/>
            <w:r w:rsidRPr="007D6D12">
              <w:rPr>
                <w:rFonts w:ascii="Times New Roman" w:hAnsi="Times New Roman" w:cs="Times New Roman"/>
              </w:rPr>
              <w:t>kDa</w:t>
            </w:r>
            <w:proofErr w:type="spellEnd"/>
            <w:r w:rsidRPr="007D6D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6659" w:rsidRPr="007D6D12" w:rsidRDefault="00516659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Fold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hagne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6659" w:rsidRPr="007D6D12" w:rsidRDefault="00516659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6659" w:rsidRPr="007D6D12" w:rsidRDefault="00516659" w:rsidP="00032B2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K0X8</w:t>
            </w:r>
          </w:p>
        </w:tc>
        <w:tc>
          <w:tcPr>
            <w:tcW w:w="3852" w:type="dxa"/>
            <w:tcBorders>
              <w:top w:val="single" w:sz="4" w:space="0" w:color="auto"/>
            </w:tcBorders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asciculation and elongation protein zeta-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ez1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ez1</w:t>
            </w:r>
          </w:p>
        </w:tc>
        <w:tc>
          <w:tcPr>
            <w:tcW w:w="649" w:type="dxa"/>
            <w:tcBorders>
              <w:top w:val="single" w:sz="4" w:space="0" w:color="auto"/>
            </w:tcBorders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5.214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966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5565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WU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Ethanolamine-phosphat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hospho-ly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Etnppl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Etnppl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5.496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606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7965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4602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eat shock protein beta-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spb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spb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014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455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0185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2AI0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aper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Tprn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prn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0.088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577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5744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WUC3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ymphocyte antigen 6H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y6h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y6h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4.66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704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917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VE82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pine-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pne7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pne7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1.8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521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798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3D2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Flav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educ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(NADPH)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Blvrb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Blvrb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.197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816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18489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83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egnancy zone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Pzp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zp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5.85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14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22338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QZV4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ine/threonine-protein kinase 32C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tk32c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tk32c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5.262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97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0053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0152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Viment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Vim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3.687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18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47754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QVP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-tyrosine kinase 2-bet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tk2b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tk2b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5.7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39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959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3D4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plicing factor 3B subunit 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f3b5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f3b5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.11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803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248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672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polipoprote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A-IV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poa4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poa4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5.02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728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88353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GG7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iquitin-associated and SH3 domain-containing protein 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bash3b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ash3b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1.44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505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3282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491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Band 3 anion transport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c4a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4a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3.1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82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6150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704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ter-alpha-trypsin inhibitor heavy chain H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r w:rsidRPr="007D6D12">
              <w:rPr>
                <w:rFonts w:ascii="Times New Roman" w:hAnsi="Times New Roman" w:cs="Times New Roman"/>
              </w:rPr>
              <w:lastRenderedPageBreak/>
              <w:t>OX=10090 GN=Itih3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Itih3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9.357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437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388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8CCP0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Nuclear export mediator factor </w:t>
            </w:r>
            <w:proofErr w:type="spellStart"/>
            <w:r w:rsidRPr="007D6D12">
              <w:rPr>
                <w:rFonts w:ascii="Times New Roman" w:hAnsi="Times New Roman" w:cs="Times New Roman"/>
              </w:rPr>
              <w:t>Nemf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Nemf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Nemf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21.1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330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019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K0T7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unc-13 homolog C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nc13c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nc13c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49.84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256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6176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HK1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agnesium transporter NIPA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ipa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ipa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4.105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857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8766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CT5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tromal cell-derived factor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df2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df2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15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748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2997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54983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Ketimi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educ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mu-</w:t>
            </w:r>
            <w:proofErr w:type="spellStart"/>
            <w:r w:rsidRPr="007D6D12">
              <w:rPr>
                <w:rFonts w:ascii="Times New Roman" w:hAnsi="Times New Roman" w:cs="Times New Roman"/>
              </w:rPr>
              <w:t>crystall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Crym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rym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.52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371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1944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P8I4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PEST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roteolytic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signal-containing nuclear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Pcnp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cnp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96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32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5332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Z1Q5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hloride intracellular channel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lic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lic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7.01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55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80085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70551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RSF protein kinase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rpk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rpk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3.088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723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922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JI5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Junctiona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adhesion molecule 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Jam2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Jam2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.047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13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74839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062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Segment polarity prote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dishevelled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homolog DVL-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vl3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vl3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8.122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12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5628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283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iquitin-conjugating enzyme E2 D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be2d2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e2d2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.735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31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01585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775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ine protease inhibitor A3K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rpina3k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pina3k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6.87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13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17185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R3Q0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tore-operated calcium entry-associated regulatory factor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Saraf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araf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5.856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3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31193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73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FAM110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am110b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am110b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.36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13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394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501J6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bable ATP-dependent RNA helicase DDX1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dx17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dx17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2.39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167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4213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P7069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ysosoma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alpha-</w:t>
            </w:r>
            <w:proofErr w:type="spellStart"/>
            <w:r w:rsidRPr="007D6D12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Gaa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Gaa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6.25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144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998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97492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egulator of G-protein signaling 1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gs14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gs14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9.846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512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324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428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lfactory marker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Omp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Omp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866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580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157952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JL62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lycolipid transfer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Gltp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Gltp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68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543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20245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3634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rbonic anhydrase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a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8.3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582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1016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QZS3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numb homolog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umb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umb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0.812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365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165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218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U1 small nuclear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ibonucleoprote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Snrpa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nrpa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1.835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47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5314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ST3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ukaryotic translation initiation factor 4E transporter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Eif4enif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if4enif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7.98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168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60393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UL36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rginine and glutamate-rich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rglu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rglu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2.887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63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2698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CU2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lasmolip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Pllp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llp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9.801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808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28922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K3X4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terferon regulatory factor 2-binding protein-lik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rf2bpl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rf2bpl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0.564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161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701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6695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Wolfram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Wfs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Wfs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0.58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059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215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CP2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odium-coupled neutral amino acid transporter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c38a3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38a3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5.591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710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6799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XU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ukaryotic translation initiation factor 1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Eif1b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if1b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2.82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926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3293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5911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yrosine-protein kinase Ly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yn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8.812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25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0201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4V9Z5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izure 6-like protein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z6l2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z6l2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7.50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03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5489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X80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ytoglob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Cygb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ygb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1.465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680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689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1I1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erotransferr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r w:rsidRPr="007D6D12">
              <w:rPr>
                <w:rFonts w:ascii="Times New Roman" w:hAnsi="Times New Roman" w:cs="Times New Roman"/>
              </w:rPr>
              <w:lastRenderedPageBreak/>
              <w:t>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Tf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lastRenderedPageBreak/>
              <w:t>Tf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6.72</w:t>
            </w:r>
            <w:r w:rsidRPr="007D6D12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1.5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47</w:t>
            </w:r>
            <w:r w:rsidRPr="007D6D12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0.6245</w:t>
            </w:r>
            <w:r w:rsidRPr="007D6D12">
              <w:rPr>
                <w:rFonts w:ascii="Times New Roman" w:hAnsi="Times New Roman" w:cs="Times New Roman"/>
              </w:rPr>
              <w:lastRenderedPageBreak/>
              <w:t>8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9DCC7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Isochorisma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domain-containing protein 2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soc2b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soc2b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151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099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09645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9324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erp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H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rpinh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pinh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6.53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617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74023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UYH7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Beta-adrenergic receptor kinase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drbk2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drbk2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9.656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734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579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PGA0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REST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orepressor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cor3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cor3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9.77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797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803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4457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ytochrome P450 2D1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yp2d1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yp2d1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6.987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660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853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1Y0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OB kinase activator 1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ob1a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ob1a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5.07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901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8102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YI4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utative RNA-binding protein Luc7-like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uc7l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uc7l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3.934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07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7300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WG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Protein arginin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ethyltransf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NDUFAF7, mitochondrial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dufaf7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dufaf7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8.384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000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32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H43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Wiskott</w:t>
            </w:r>
            <w:proofErr w:type="spellEnd"/>
            <w:r w:rsidRPr="007D6D12">
              <w:rPr>
                <w:rFonts w:ascii="Times New Roman" w:hAnsi="Times New Roman" w:cs="Times New Roman"/>
              </w:rPr>
              <w:t>-Aldrich syndrome protein family member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Wasf2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Wasf2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4.07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56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6014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278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llagen alpha-2(VI) cha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ol6a2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l6a2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0.3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161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405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W22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Calcium-responsiv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transactivator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s18l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s18l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3.72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763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9633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VIM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Immunity-related </w:t>
            </w:r>
            <w:proofErr w:type="spellStart"/>
            <w:r w:rsidRPr="007D6D12">
              <w:rPr>
                <w:rFonts w:ascii="Times New Roman" w:hAnsi="Times New Roman" w:cs="Times New Roman"/>
              </w:rPr>
              <w:t>GTP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family Q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Irgq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Irgq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9.32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368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9442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QZB0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egulator of G-protein signaling 1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gs17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gs17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4.345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212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4707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1YI1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utophagy-related protein 1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tg13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tg13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6.44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569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96129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NZK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tyrosine phosphatase domain-containing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tpdc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tpdc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3.93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195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8869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ZB</w:t>
            </w:r>
            <w:r w:rsidRPr="007D6D12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 xml:space="preserve">Succinate dehydrogenase </w:t>
            </w:r>
            <w:r w:rsidRPr="007D6D12">
              <w:rPr>
                <w:rFonts w:ascii="Times New Roman" w:hAnsi="Times New Roman" w:cs="Times New Roman"/>
              </w:rPr>
              <w:lastRenderedPageBreak/>
              <w:t>cytochrome b560 subunit, mitochondrial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Sdhc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lastRenderedPageBreak/>
              <w:t>Sdhc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38</w:t>
            </w:r>
            <w:r w:rsidRPr="007D6D12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0.8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85</w:t>
            </w:r>
            <w:r w:rsidRPr="007D6D12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-0.280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P3492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polipoprote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C-I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poc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poc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.696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910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94869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GQT5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rotein 151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mem151a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mem151a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312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.92E-0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8147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3P7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6-adenosine-methyltransferase subunit METTL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ettl3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ettl3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4.615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525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78282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0TR4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it homolog 1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it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it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7.42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21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644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964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XYD domain-containing ion transport regulator 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xyd7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xyd7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.4867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129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8933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1942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emoglobin subunit alph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Hba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ba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.085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92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74428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2624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Uridi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hosphoryl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pp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pp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4.086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158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091129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R11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ine protease HTRA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tra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tra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21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32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836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2AAE1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ncharacterized protein KIAA1109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Kiaa1109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iaa1109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55.36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780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4227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2780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uclear factor 1 A-typ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Nfia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Nfia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8.552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350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0708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VCS3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Glycosaminoglyca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xylosylkin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am20b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am20b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6.58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758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1807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B32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ydroxyacylglutathio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hydrolase-like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Haghl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aghl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1.4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969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8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K157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ldose 1-epimeras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Galm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Galm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7.798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27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2967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5327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Bisphosphoglycerat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Bpgm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Bpgm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9.978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708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5608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389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NADH-ubiquinon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cha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tnd3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tnd3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.21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93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0515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83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umor suppressor candidate 5 homolog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usc5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usc5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718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040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952768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6PGE7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Sodium-dependent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roli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transporter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c6a7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6a7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1.065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085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247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2261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ntithrombin</w:t>
            </w:r>
            <w:proofErr w:type="spellEnd"/>
            <w:r w:rsidRPr="007D6D12">
              <w:rPr>
                <w:rFonts w:ascii="Times New Roman" w:hAnsi="Times New Roman" w:cs="Times New Roman"/>
              </w:rPr>
              <w:t>-III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rpinc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pinc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2.00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510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32353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R3Z5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Voltage-dependent L-type calcium channel subunit beta-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acnb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cnb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5.485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96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412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Z2A7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iacylglycero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7D6D12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gat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gat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6.78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59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52939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84075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Neuron-specific calcium-binding prote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hippocalc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Hpca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pca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.427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70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9293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7722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oly(</w:t>
            </w:r>
            <w:proofErr w:type="spellStart"/>
            <w:r w:rsidRPr="007D6D12">
              <w:rPr>
                <w:rFonts w:ascii="Times New Roman" w:hAnsi="Times New Roman" w:cs="Times New Roman"/>
              </w:rPr>
              <w:t>rC</w:t>
            </w:r>
            <w:proofErr w:type="spellEnd"/>
            <w:r w:rsidRPr="007D6D12">
              <w:rPr>
                <w:rFonts w:ascii="Times New Roman" w:hAnsi="Times New Roman" w:cs="Times New Roman"/>
              </w:rPr>
              <w:t>)-binding prote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cbp3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cbp3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9.294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576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316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TYD6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ine/threonine-protein kinase LMTK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mtk2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mtk2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0.51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81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9504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969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lpha-2-HS-glyco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Ahsg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hsg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7.325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932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8224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HB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hloride intracellular channel protein 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lic6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lic6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2.885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060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45572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735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Telomerase RNA component interacting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N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Trir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rir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376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170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33478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CL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phosphatase inhibitor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pp1r2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pp1r2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11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903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519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149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eat shock protein HSP 90-bet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sp90ab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sp90ab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3.28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96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9632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QYK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lcium/</w:t>
            </w:r>
            <w:proofErr w:type="spellStart"/>
            <w:r w:rsidRPr="007D6D12">
              <w:rPr>
                <w:rFonts w:ascii="Times New Roman" w:hAnsi="Times New Roman" w:cs="Times New Roman"/>
              </w:rPr>
              <w:t>calmodulin</w:t>
            </w:r>
            <w:proofErr w:type="spellEnd"/>
            <w:r w:rsidRPr="007D6D12">
              <w:rPr>
                <w:rFonts w:ascii="Times New Roman" w:hAnsi="Times New Roman" w:cs="Times New Roman"/>
              </w:rPr>
              <w:t>-dependent protein kinase type 1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Pnck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nck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8.518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881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254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0416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eptidyl-proly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i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-trans </w:t>
            </w:r>
            <w:proofErr w:type="spellStart"/>
            <w:r w:rsidRPr="007D6D12">
              <w:rPr>
                <w:rFonts w:ascii="Times New Roman" w:hAnsi="Times New Roman" w:cs="Times New Roman"/>
              </w:rPr>
              <w:t>isom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FKBP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kbp4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kbp4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572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7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798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K26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TP-binding cassette sub-family F member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bcf3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bcf3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9.864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.53E-0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9248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R0Q3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emp24 domain-containing protein 2 </w:t>
            </w:r>
            <w:r w:rsidRPr="007D6D12">
              <w:rPr>
                <w:rFonts w:ascii="Times New Roman" w:hAnsi="Times New Roman" w:cs="Times New Roman"/>
              </w:rPr>
              <w:lastRenderedPageBreak/>
              <w:t>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med2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Tmed2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.705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91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4257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9DCN1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eroxisoma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NADH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yrophospha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NUDT1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udt12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udt12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51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82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6747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6414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yclin</w:t>
            </w:r>
            <w:proofErr w:type="spellEnd"/>
            <w:r w:rsidRPr="007D6D12">
              <w:rPr>
                <w:rFonts w:ascii="Times New Roman" w:hAnsi="Times New Roman" w:cs="Times New Roman"/>
              </w:rPr>
              <w:t>-dependent kinase inhibitor 1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dkn1b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dkn1b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.19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66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7125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7V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-</w:t>
            </w:r>
            <w:proofErr w:type="spellStart"/>
            <w:r w:rsidRPr="007D6D12">
              <w:rPr>
                <w:rFonts w:ascii="Times New Roman" w:hAnsi="Times New Roman" w:cs="Times New Roman"/>
              </w:rPr>
              <w:t>acylethanolami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-hydrolyzing acid </w:t>
            </w:r>
            <w:proofErr w:type="spellStart"/>
            <w:r w:rsidRPr="007D6D12">
              <w:rPr>
                <w:rFonts w:ascii="Times New Roman" w:hAnsi="Times New Roman" w:cs="Times New Roman"/>
              </w:rPr>
              <w:t>amid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Naaa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Naaa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.074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337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1968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089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lpha-1-antitrypsin 1-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rpina1e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pina1e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5.891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22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686102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97411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Islet cell </w:t>
            </w:r>
            <w:proofErr w:type="spellStart"/>
            <w:r w:rsidRPr="007D6D12">
              <w:rPr>
                <w:rFonts w:ascii="Times New Roman" w:hAnsi="Times New Roman" w:cs="Times New Roman"/>
              </w:rPr>
              <w:t>autoantige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ca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ca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4.324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776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719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2089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emoglobin subunit beta-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bb-b2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bb-b2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.878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832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17441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H61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agulation factor XIII A cha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13a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13a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3.206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352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75337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PGG6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uanine nucleotide-binding protein-like 3-like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nl3l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nl3l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5.194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577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3018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Z0N2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ukaryotic translation initiation factor 2 subunit 3, Y-linked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Eif2s3y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if2s3y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13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62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5622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4818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Galactocerebrosid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Galc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Galc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7.256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05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77347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3084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S100-A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100a5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100a5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.812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64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.293185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2407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triated muscle-specific serine/threonine-protein kinas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Speg</w:t>
            </w:r>
            <w:proofErr w:type="spellEnd"/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peg</w:t>
            </w:r>
            <w:proofErr w:type="spellEnd"/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54.34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0554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625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X17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m-associated protein 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emin5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min5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6.5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78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05056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5SS80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ehydrogenase/</w:t>
            </w:r>
            <w:proofErr w:type="spellStart"/>
            <w:r w:rsidRPr="007D6D12">
              <w:rPr>
                <w:rFonts w:ascii="Times New Roman" w:hAnsi="Times New Roman" w:cs="Times New Roman"/>
              </w:rPr>
              <w:t>reduc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SDR family member 1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hrs13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hrs13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.744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421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4637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0SY4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3 ubiquitin-protein ligase MIB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ib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ib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0.09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1015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12081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UHU5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icrotubule cross-linking factor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</w:t>
            </w:r>
            <w:r w:rsidRPr="007D6D12">
              <w:rPr>
                <w:rFonts w:ascii="Times New Roman" w:hAnsi="Times New Roman" w:cs="Times New Roman"/>
              </w:rPr>
              <w:lastRenderedPageBreak/>
              <w:t>GN=Mtcl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Mtcl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13.86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46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65693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8BKI2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rinucleotid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repeat-containing gene 6B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nrc6b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nrc6b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91.96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00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98605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JMD3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TART domain-containing protein 10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tard10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tard10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2.951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3918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87957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89Z5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strawberry notch homolog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bno1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bno1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3.74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4636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7805</w:t>
            </w:r>
          </w:p>
        </w:tc>
      </w:tr>
      <w:tr w:rsidR="00516659" w:rsidRPr="007D6D12" w:rsidTr="00032B26">
        <w:trPr>
          <w:trHeight w:val="280"/>
        </w:trPr>
        <w:tc>
          <w:tcPr>
            <w:tcW w:w="81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Z0J0</w:t>
            </w:r>
          </w:p>
        </w:tc>
        <w:tc>
          <w:tcPr>
            <w:tcW w:w="3852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PC intracellular cholesterol transporter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pc2</w:t>
            </w:r>
          </w:p>
        </w:tc>
        <w:tc>
          <w:tcPr>
            <w:tcW w:w="918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pc2</w:t>
            </w:r>
          </w:p>
        </w:tc>
        <w:tc>
          <w:tcPr>
            <w:tcW w:w="649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.442</w:t>
            </w:r>
          </w:p>
        </w:tc>
        <w:tc>
          <w:tcPr>
            <w:tcW w:w="670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3733</w:t>
            </w:r>
          </w:p>
        </w:tc>
        <w:tc>
          <w:tcPr>
            <w:tcW w:w="807" w:type="dxa"/>
            <w:noWrap/>
            <w:hideMark/>
          </w:tcPr>
          <w:p w:rsidR="00516659" w:rsidRPr="007D6D12" w:rsidRDefault="00516659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262</w:t>
            </w:r>
          </w:p>
        </w:tc>
      </w:tr>
    </w:tbl>
    <w:p w:rsidR="00516659" w:rsidRPr="007D6D12" w:rsidRDefault="00516659" w:rsidP="00516659">
      <w:pPr>
        <w:rPr>
          <w:rFonts w:ascii="Times New Roman" w:hAnsi="Times New Roman" w:cs="Times New Roman"/>
        </w:rPr>
      </w:pPr>
    </w:p>
    <w:p w:rsidR="00516659" w:rsidRPr="007D6D12" w:rsidRDefault="00516659" w:rsidP="00516659">
      <w:pPr>
        <w:rPr>
          <w:rFonts w:ascii="Times New Roman" w:hAnsi="Times New Roman" w:cs="Times New Roman"/>
        </w:rPr>
      </w:pPr>
    </w:p>
    <w:p w:rsidR="009A22F3" w:rsidRDefault="00516659"/>
    <w:sectPr w:rsidR="009A2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659"/>
    <w:rsid w:val="004E1EEF"/>
    <w:rsid w:val="00516659"/>
    <w:rsid w:val="00FF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6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66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516659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516659"/>
    <w:rPr>
      <w:color w:val="954F72"/>
      <w:u w:val="single"/>
    </w:rPr>
  </w:style>
  <w:style w:type="paragraph" w:customStyle="1" w:styleId="font5">
    <w:name w:val="font5"/>
    <w:basedOn w:val="a"/>
    <w:rsid w:val="0051665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51665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516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516659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516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5166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6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66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516659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516659"/>
    <w:rPr>
      <w:color w:val="954F72"/>
      <w:u w:val="single"/>
    </w:rPr>
  </w:style>
  <w:style w:type="paragraph" w:customStyle="1" w:styleId="font5">
    <w:name w:val="font5"/>
    <w:basedOn w:val="a"/>
    <w:rsid w:val="0051665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51665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516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516659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516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5166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71</Words>
  <Characters>11235</Characters>
  <Application>Microsoft Office Word</Application>
  <DocSecurity>0</DocSecurity>
  <Lines>93</Lines>
  <Paragraphs>26</Paragraphs>
  <ScaleCrop>false</ScaleCrop>
  <Company>Microsoft</Company>
  <LinksUpToDate>false</LinksUpToDate>
  <CharactersWithSpaces>13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6-02T07:40:00Z</dcterms:created>
  <dcterms:modified xsi:type="dcterms:W3CDTF">2021-06-02T07:41:00Z</dcterms:modified>
</cp:coreProperties>
</file>